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43B4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A systematic review and meta-analysis of the prevalence of poor sleep in inflammatory bowel disease</w:t>
      </w:r>
    </w:p>
    <w:p w14:paraId="0A010957" w14:textId="77777777" w:rsidR="00A32D94" w:rsidRPr="0047774D" w:rsidRDefault="00A32D94" w:rsidP="00A32D94">
      <w:pPr>
        <w:rPr>
          <w:rFonts w:ascii="Times New Roman" w:hAnsi="Times New Roman" w:cs="Times New Roman"/>
          <w:sz w:val="20"/>
          <w:szCs w:val="20"/>
        </w:rPr>
      </w:pPr>
    </w:p>
    <w:p w14:paraId="64D003E1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Dr Alex Barnes MD MPH FRACP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1B31AE33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Dr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Réme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Mountifield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MBBS PhD FRACP 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5BF49DBD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7774D">
        <w:rPr>
          <w:rFonts w:ascii="Times New Roman" w:hAnsi="Times New Roman" w:cs="Times New Roman"/>
          <w:sz w:val="24"/>
          <w:szCs w:val="24"/>
        </w:rPr>
        <w:t>Dr Justin Baker MD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525432E0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Dr Paul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Spizzo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MBBS PhD FRACP 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330A5B4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Dr Peter Bampton MBBS MD FRACP AGAF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C519432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7774D">
        <w:rPr>
          <w:rFonts w:ascii="Times New Roman" w:hAnsi="Times New Roman" w:cs="Times New Roman"/>
          <w:sz w:val="24"/>
          <w:szCs w:val="24"/>
        </w:rPr>
        <w:t>Professor Jane M Andrews MBBS PhD FRACP AGAF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4,5</w:t>
      </w:r>
    </w:p>
    <w:p w14:paraId="60AF5001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Professor Robert J. Fraser MBBS PhD FRACP AGAF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409D2149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A/Professor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Sutapa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Mukherjee MBBS PhD FRACP</w:t>
      </w:r>
      <w:r w:rsidRPr="0047774D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p w14:paraId="6712CF13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</w:p>
    <w:p w14:paraId="579EF8C6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1. Department of Gastroenterology, Southern Adelaide Local Health Network (SALHN) Flinders Medical Centre, Bedford Park South Australia, Australia</w:t>
      </w:r>
    </w:p>
    <w:p w14:paraId="08BA9ADA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2. Adelaide Institute for Sleep Health, Flinders Health and Medical Research Institute, College of Medicine and Public Health, Flinders University, Bedford Park, South Australia, Australia</w:t>
      </w:r>
    </w:p>
    <w:p w14:paraId="79D34547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7774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3. Department of Respiratory and Sleep Medicine, </w:t>
      </w:r>
      <w:r w:rsidRPr="0047774D">
        <w:rPr>
          <w:rFonts w:ascii="Times New Roman" w:hAnsi="Times New Roman" w:cs="Times New Roman"/>
          <w:sz w:val="24"/>
          <w:szCs w:val="24"/>
        </w:rPr>
        <w:t xml:space="preserve">Southern Adelaide Local Health Network (SALHN) </w:t>
      </w:r>
      <w:r w:rsidRPr="0047774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linders Medical Centre, Bedford Park, South Australia, Australia</w:t>
      </w:r>
    </w:p>
    <w:p w14:paraId="3915BBD1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4. </w:t>
      </w:r>
      <w:r w:rsidRPr="0047774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flammatory Bowel Disease Service, Department of Gastroenterology and Hepatology, (CAHLN) Royal Adelaide Hospital, Adelaide, South Australia, Australia</w:t>
      </w:r>
    </w:p>
    <w:p w14:paraId="11D300B1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5. </w:t>
      </w:r>
      <w:r w:rsidRPr="0047774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hool of Medicine, Faculty of Health &amp; Medical Sciences, University of Adelaide, Adelaide, South Australia, Australia</w:t>
      </w:r>
    </w:p>
    <w:p w14:paraId="66CE4FE1" w14:textId="77777777" w:rsidR="00A32D94" w:rsidRPr="0047774D" w:rsidRDefault="00A32D94" w:rsidP="00A32D94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3DB52D1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Corresponding author:</w:t>
      </w:r>
    </w:p>
    <w:p w14:paraId="6004DADD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Dr Alex Barnes</w:t>
      </w:r>
    </w:p>
    <w:p w14:paraId="354D404E" w14:textId="77777777" w:rsidR="00A32D94" w:rsidRPr="0047774D" w:rsidRDefault="00A32D94" w:rsidP="00A32D94">
      <w:pPr>
        <w:rPr>
          <w:rFonts w:ascii="Times New Roman" w:hAnsi="Times New Roman" w:cs="Times New Roman"/>
        </w:rPr>
      </w:pPr>
      <w:r w:rsidRPr="0047774D">
        <w:rPr>
          <w:rFonts w:ascii="Times New Roman" w:hAnsi="Times New Roman" w:cs="Times New Roman"/>
        </w:rPr>
        <w:t>Flinders Medical Centre, Flinders Drive</w:t>
      </w:r>
    </w:p>
    <w:p w14:paraId="6FA8B904" w14:textId="77777777" w:rsidR="00A32D94" w:rsidRPr="0047774D" w:rsidRDefault="00A32D94" w:rsidP="00A32D94">
      <w:pPr>
        <w:rPr>
          <w:rFonts w:ascii="Times New Roman" w:hAnsi="Times New Roman" w:cs="Times New Roman"/>
        </w:rPr>
      </w:pPr>
      <w:r w:rsidRPr="0047774D">
        <w:rPr>
          <w:rFonts w:ascii="Times New Roman" w:hAnsi="Times New Roman" w:cs="Times New Roman"/>
        </w:rPr>
        <w:t>Bedford Park, SA 5042, Australia</w:t>
      </w:r>
    </w:p>
    <w:p w14:paraId="36CEAFA3" w14:textId="77777777" w:rsidR="00A32D94" w:rsidRPr="0047774D" w:rsidRDefault="00A32D94" w:rsidP="00A32D94">
      <w:pPr>
        <w:rPr>
          <w:rFonts w:ascii="Times New Roman" w:hAnsi="Times New Roman" w:cs="Times New Roman"/>
        </w:rPr>
      </w:pPr>
      <w:r w:rsidRPr="0047774D">
        <w:rPr>
          <w:rFonts w:ascii="Times New Roman" w:hAnsi="Times New Roman" w:cs="Times New Roman"/>
        </w:rPr>
        <w:t>Phone: 614882045511, Fax: 614882045555</w:t>
      </w:r>
    </w:p>
    <w:p w14:paraId="3234CA52" w14:textId="77777777" w:rsidR="00A32D94" w:rsidRPr="0047774D" w:rsidRDefault="00A32D94" w:rsidP="00A32D94">
      <w:pPr>
        <w:rPr>
          <w:rFonts w:ascii="Times New Roman" w:hAnsi="Times New Roman" w:cs="Times New Roman"/>
        </w:rPr>
      </w:pPr>
      <w:r w:rsidRPr="0047774D">
        <w:rPr>
          <w:rFonts w:ascii="Times New Roman" w:hAnsi="Times New Roman" w:cs="Times New Roman"/>
        </w:rPr>
        <w:t>Email: barn0255@flinders.edu.au</w:t>
      </w:r>
    </w:p>
    <w:p w14:paraId="2E4277EB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</w:p>
    <w:p w14:paraId="46FF3AD4" w14:textId="304E8201" w:rsidR="00A32D94" w:rsidRPr="0047774D" w:rsidRDefault="00A32D94" w:rsidP="00A32D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774D">
        <w:rPr>
          <w:rFonts w:ascii="Times New Roman" w:hAnsi="Times New Roman" w:cs="Times New Roman"/>
          <w:b/>
          <w:bCs/>
          <w:sz w:val="24"/>
          <w:szCs w:val="24"/>
        </w:rPr>
        <w:t>Author contributions</w:t>
      </w:r>
    </w:p>
    <w:p w14:paraId="4880A34B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Alex Barnes: responsible for study concept and design, data acquisition, analysis and data interpretation, drafting of manuscript, critical revision of the manuscript.</w:t>
      </w:r>
    </w:p>
    <w:p w14:paraId="0A054AA4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 xml:space="preserve">Paul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Spizzo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>: responsible for data acquisition, data interpretation, drafting of manuscript, critical revision of the manuscript.</w:t>
      </w:r>
    </w:p>
    <w:p w14:paraId="080D399E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Justin Baker: responsible for data acquisition and critical revision of the manuscript.</w:t>
      </w:r>
    </w:p>
    <w:p w14:paraId="7E68132C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Peter Bampton: responsible for critical revision of the manuscript.</w:t>
      </w:r>
    </w:p>
    <w:p w14:paraId="79B488B3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Jane Andrews: responsible for study conception</w:t>
      </w:r>
    </w:p>
    <w:p w14:paraId="1DED35D6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Fonts w:ascii="Times New Roman" w:hAnsi="Times New Roman" w:cs="Times New Roman"/>
          <w:sz w:val="24"/>
          <w:szCs w:val="24"/>
        </w:rPr>
        <w:t>Robert J Fraser: responsible for study conception</w:t>
      </w:r>
    </w:p>
    <w:p w14:paraId="3037217E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7774D">
        <w:rPr>
          <w:rFonts w:ascii="Times New Roman" w:hAnsi="Times New Roman" w:cs="Times New Roman"/>
          <w:sz w:val="24"/>
          <w:szCs w:val="24"/>
        </w:rPr>
        <w:t>Réme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774D">
        <w:rPr>
          <w:rFonts w:ascii="Times New Roman" w:hAnsi="Times New Roman" w:cs="Times New Roman"/>
          <w:sz w:val="24"/>
          <w:szCs w:val="24"/>
        </w:rPr>
        <w:t>Mountifield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>: responsible for critical revision of the manuscript.</w:t>
      </w:r>
    </w:p>
    <w:p w14:paraId="4E0CB4F1" w14:textId="77777777" w:rsidR="00A32D94" w:rsidRPr="0047774D" w:rsidDel="006B19CE" w:rsidRDefault="00A32D94" w:rsidP="00A32D9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7774D">
        <w:rPr>
          <w:rFonts w:ascii="Times New Roman" w:hAnsi="Times New Roman" w:cs="Times New Roman"/>
          <w:sz w:val="24"/>
          <w:szCs w:val="24"/>
        </w:rPr>
        <w:t>Sutapa</w:t>
      </w:r>
      <w:proofErr w:type="spellEnd"/>
      <w:r w:rsidRPr="0047774D">
        <w:rPr>
          <w:rFonts w:ascii="Times New Roman" w:hAnsi="Times New Roman" w:cs="Times New Roman"/>
          <w:sz w:val="24"/>
          <w:szCs w:val="24"/>
        </w:rPr>
        <w:t xml:space="preserve"> Mukherjee: responsible for study concept and design, critical revision of the manuscript </w:t>
      </w:r>
    </w:p>
    <w:p w14:paraId="5886570B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</w:p>
    <w:p w14:paraId="34C62480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7774D">
        <w:rPr>
          <w:rFonts w:ascii="Times New Roman" w:hAnsi="Times New Roman" w:cs="Times New Roman"/>
          <w:b/>
          <w:bCs/>
          <w:sz w:val="24"/>
          <w:szCs w:val="24"/>
        </w:rPr>
        <w:t>Conflicts of interest include</w:t>
      </w:r>
      <w:r w:rsidRPr="0047774D">
        <w:rPr>
          <w:rFonts w:ascii="Times New Roman" w:hAnsi="Times New Roman" w:cs="Times New Roman"/>
          <w:sz w:val="24"/>
          <w:szCs w:val="24"/>
        </w:rPr>
        <w:t xml:space="preserve"> </w:t>
      </w:r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eakers fees, and Ad Boards from : Abbott, AbbVie, Allergan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Anatara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straZeneca, Bayer, BMS 2020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Celegene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Celltrion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Falk, Ferring, Gilead, Hospira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Immuninc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ImmunsanT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anssen, MSD, Nestle, Novartis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Progenity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fizer, Sandoz, Shire, Takeda, </w:t>
      </w:r>
      <w:proofErr w:type="spellStart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Vifor</w:t>
      </w:r>
      <w:proofErr w:type="spellEnd"/>
      <w:r w:rsidRPr="0047774D">
        <w:rPr>
          <w:rFonts w:ascii="Times New Roman" w:hAnsi="Times New Roman" w:cs="Times New Roman"/>
          <w:sz w:val="24"/>
          <w:szCs w:val="24"/>
          <w:shd w:val="clear" w:color="auto" w:fill="FFFFFF"/>
        </w:rPr>
        <w:t>, RAH research Fund, The Hospital Research Fund 2020-2022, The Helmsley Trust 2020-2023</w:t>
      </w:r>
    </w:p>
    <w:p w14:paraId="307324BB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</w:p>
    <w:p w14:paraId="4C54F8CB" w14:textId="77777777" w:rsidR="00A32D94" w:rsidRPr="0047774D" w:rsidRDefault="00A32D94" w:rsidP="00A32D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774D">
        <w:rPr>
          <w:rFonts w:ascii="Times New Roman" w:hAnsi="Times New Roman" w:cs="Times New Roman"/>
          <w:b/>
          <w:bCs/>
          <w:sz w:val="24"/>
          <w:szCs w:val="24"/>
        </w:rPr>
        <w:t>Data availability statement</w:t>
      </w:r>
    </w:p>
    <w:p w14:paraId="72D95BEF" w14:textId="77777777" w:rsidR="00A32D94" w:rsidRPr="0047774D" w:rsidRDefault="00A32D94" w:rsidP="00A32D94">
      <w:pPr>
        <w:rPr>
          <w:rFonts w:ascii="Times New Roman" w:hAnsi="Times New Roman" w:cs="Times New Roman"/>
          <w:sz w:val="24"/>
          <w:szCs w:val="24"/>
        </w:rPr>
      </w:pPr>
      <w:r w:rsidRPr="0047774D">
        <w:rPr>
          <w:rStyle w:val="Emphasis"/>
          <w:rFonts w:ascii="Times New Roman" w:hAnsi="Times New Roman" w:cs="Times New Roman"/>
          <w:color w:val="2A2A2A"/>
          <w:sz w:val="23"/>
          <w:szCs w:val="23"/>
          <w:bdr w:val="none" w:sz="0" w:space="0" w:color="auto" w:frame="1"/>
          <w:shd w:val="clear" w:color="auto" w:fill="FFFFFF"/>
        </w:rPr>
        <w:t>The data underlying this article are available in</w:t>
      </w:r>
      <w:r w:rsidRPr="0047774D">
        <w:rPr>
          <w:rFonts w:ascii="Times New Roman" w:hAnsi="Times New Roman" w:cs="Times New Roman"/>
          <w:i/>
          <w:iCs/>
          <w:color w:val="2A2A2A"/>
          <w:sz w:val="23"/>
          <w:szCs w:val="23"/>
          <w:shd w:val="clear" w:color="auto" w:fill="FFFFFF"/>
        </w:rPr>
        <w:t xml:space="preserve"> </w:t>
      </w:r>
      <w:r w:rsidRPr="0047774D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the Harvard </w:t>
      </w:r>
      <w:proofErr w:type="spellStart"/>
      <w:r w:rsidRPr="0047774D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>Dataverse</w:t>
      </w:r>
      <w:proofErr w:type="spellEnd"/>
      <w:r w:rsidRPr="0047774D">
        <w:rPr>
          <w:rFonts w:ascii="Times New Roman" w:hAnsi="Times New Roman" w:cs="Times New Roman"/>
          <w:color w:val="2A2A2A"/>
          <w:sz w:val="23"/>
          <w:szCs w:val="23"/>
          <w:shd w:val="clear" w:color="auto" w:fill="FFFFFF"/>
        </w:rPr>
        <w:t xml:space="preserve"> Digital Repository at https://doi.org/10.7910/DVN/FVLPYA</w:t>
      </w:r>
    </w:p>
    <w:p w14:paraId="141DFFC0" w14:textId="77777777" w:rsidR="00A32D94" w:rsidRDefault="00A32D94">
      <w:pPr>
        <w:rPr>
          <w:rFonts w:ascii="Times New Roman" w:hAnsi="Times New Roman" w:cs="Times New Roman"/>
          <w:sz w:val="20"/>
          <w:szCs w:val="20"/>
        </w:rPr>
        <w:sectPr w:rsidR="00A32D94" w:rsidSect="00A32D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F1546" w14:textId="77777777" w:rsidR="00F520DC" w:rsidRPr="0047774D" w:rsidRDefault="00F520DC" w:rsidP="00F520D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lastRenderedPageBreak/>
        <w:t>Supplemental figure 1: Funnel plot of meta-analysis for prevalence of poor sleep in those with inflammatory bowel disease.</w:t>
      </w:r>
    </w:p>
    <w:p w14:paraId="7A3FDB6B" w14:textId="77777777" w:rsidR="00F520DC" w:rsidRPr="0047774D" w:rsidRDefault="00F520DC" w:rsidP="00F520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t>Supplementary figure 2: Subgroup analysis of prevalence of poor sleep by geographic region</w:t>
      </w:r>
    </w:p>
    <w:p w14:paraId="7ED19286" w14:textId="77777777" w:rsidR="00F520DC" w:rsidRPr="0047774D" w:rsidRDefault="00F520DC" w:rsidP="00F520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t xml:space="preserve">Supplementary table 1: Study quality scored according to the Newcastle-Ottawa scale with sub-scores and associated study quality detailed.  </w:t>
      </w:r>
    </w:p>
    <w:p w14:paraId="48EF2C38" w14:textId="77777777" w:rsidR="00F520DC" w:rsidRPr="0047774D" w:rsidRDefault="00F520DC" w:rsidP="00F520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t>Supplementary table 2: Study characteristics including subjective IBD activity and IBD disease duration.</w:t>
      </w:r>
    </w:p>
    <w:p w14:paraId="1A803ED5" w14:textId="77777777" w:rsidR="00F520DC" w:rsidRPr="0047774D" w:rsidRDefault="00F520DC" w:rsidP="00F520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t>Supplementary table 3: Characteristics of studies incorporating objective IBD activity.</w:t>
      </w:r>
    </w:p>
    <w:p w14:paraId="44F726BA" w14:textId="77777777" w:rsidR="00F520DC" w:rsidRPr="0047774D" w:rsidRDefault="00F520DC" w:rsidP="00F520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774D">
        <w:rPr>
          <w:rFonts w:ascii="Times New Roman" w:hAnsi="Times New Roman" w:cs="Times New Roman"/>
          <w:sz w:val="20"/>
          <w:szCs w:val="20"/>
        </w:rPr>
        <w:t>Supplementary table 4: Characteristics of studies incorporating assessment of depression.</w:t>
      </w:r>
    </w:p>
    <w:p w14:paraId="1A464050" w14:textId="3CDC208A" w:rsidR="00A32D94" w:rsidRDefault="00A32D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D924E6" w14:textId="77777777" w:rsidR="00A32D94" w:rsidRDefault="00A32D94">
      <w:pPr>
        <w:rPr>
          <w:rFonts w:ascii="Times New Roman" w:hAnsi="Times New Roman" w:cs="Times New Roman"/>
          <w:sz w:val="20"/>
          <w:szCs w:val="20"/>
        </w:rPr>
      </w:pPr>
    </w:p>
    <w:p w14:paraId="035D9364" w14:textId="21FA4C1A" w:rsidR="00563A84" w:rsidRPr="00A32D94" w:rsidRDefault="00563A84" w:rsidP="00563A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t xml:space="preserve">Supplementary table 1: Study quality scored according to the Newcastle-Ottawa scale with sub-scores and associated study quality detailed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63"/>
        <w:gridCol w:w="1110"/>
        <w:gridCol w:w="1603"/>
        <w:gridCol w:w="1096"/>
        <w:gridCol w:w="883"/>
      </w:tblGrid>
      <w:tr w:rsidR="00563A84" w:rsidRPr="00A32D94" w14:paraId="04F0FE17" w14:textId="77777777" w:rsidTr="00331610">
        <w:tc>
          <w:tcPr>
            <w:tcW w:w="2122" w:type="dxa"/>
            <w:vAlign w:val="center"/>
          </w:tcPr>
          <w:p w14:paraId="37EC243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63" w:type="dxa"/>
            <w:vAlign w:val="center"/>
          </w:tcPr>
          <w:p w14:paraId="7936375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10" w:type="dxa"/>
            <w:vAlign w:val="center"/>
          </w:tcPr>
          <w:p w14:paraId="2FF6950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603" w:type="dxa"/>
            <w:vAlign w:val="center"/>
          </w:tcPr>
          <w:p w14:paraId="21C0B1E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096" w:type="dxa"/>
            <w:vAlign w:val="center"/>
          </w:tcPr>
          <w:p w14:paraId="787665E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83" w:type="dxa"/>
            <w:vAlign w:val="center"/>
          </w:tcPr>
          <w:p w14:paraId="713121F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quality</w:t>
            </w:r>
          </w:p>
        </w:tc>
      </w:tr>
      <w:tr w:rsidR="00563A84" w:rsidRPr="00A32D94" w14:paraId="36401717" w14:textId="77777777" w:rsidTr="00331610">
        <w:tc>
          <w:tcPr>
            <w:tcW w:w="2122" w:type="dxa"/>
            <w:vAlign w:val="center"/>
          </w:tcPr>
          <w:p w14:paraId="2C50677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alla et al</w:t>
            </w:r>
          </w:p>
        </w:tc>
        <w:tc>
          <w:tcPr>
            <w:tcW w:w="663" w:type="dxa"/>
            <w:vAlign w:val="center"/>
          </w:tcPr>
          <w:p w14:paraId="239EE38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10" w:type="dxa"/>
            <w:vAlign w:val="bottom"/>
          </w:tcPr>
          <w:p w14:paraId="218C7A7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bottom"/>
          </w:tcPr>
          <w:p w14:paraId="2542930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bottom"/>
          </w:tcPr>
          <w:p w14:paraId="060E3F3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6B9B0C9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4941D35A" w14:textId="77777777" w:rsidTr="00331610">
        <w:tc>
          <w:tcPr>
            <w:tcW w:w="2122" w:type="dxa"/>
            <w:vAlign w:val="center"/>
          </w:tcPr>
          <w:p w14:paraId="53C2936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 et al</w:t>
            </w:r>
          </w:p>
        </w:tc>
        <w:tc>
          <w:tcPr>
            <w:tcW w:w="663" w:type="dxa"/>
            <w:vAlign w:val="center"/>
          </w:tcPr>
          <w:p w14:paraId="6A9E1CF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10" w:type="dxa"/>
            <w:vAlign w:val="center"/>
          </w:tcPr>
          <w:p w14:paraId="4ECA89F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4B1CDA0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2CE5D31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07E076F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5E66B49E" w14:textId="77777777" w:rsidTr="00331610">
        <w:tc>
          <w:tcPr>
            <w:tcW w:w="2122" w:type="dxa"/>
            <w:vAlign w:val="center"/>
          </w:tcPr>
          <w:p w14:paraId="7D55FEC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thakrishnan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671D203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10" w:type="dxa"/>
            <w:vAlign w:val="center"/>
          </w:tcPr>
          <w:p w14:paraId="636ACAA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12ED6A9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391F21B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7A5D0A7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28A8BA99" w14:textId="77777777" w:rsidTr="00331610">
        <w:tc>
          <w:tcPr>
            <w:tcW w:w="2122" w:type="dxa"/>
            <w:vAlign w:val="center"/>
          </w:tcPr>
          <w:p w14:paraId="252BFF5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ou et al</w:t>
            </w:r>
          </w:p>
        </w:tc>
        <w:tc>
          <w:tcPr>
            <w:tcW w:w="663" w:type="dxa"/>
            <w:vAlign w:val="center"/>
          </w:tcPr>
          <w:p w14:paraId="23EEB22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1736237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12FB722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53565D6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3349936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6E3F0F93" w14:textId="77777777" w:rsidTr="00331610">
        <w:tc>
          <w:tcPr>
            <w:tcW w:w="2122" w:type="dxa"/>
            <w:vAlign w:val="center"/>
          </w:tcPr>
          <w:p w14:paraId="6C0B53C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zin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099ABF9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10" w:type="dxa"/>
            <w:vAlign w:val="center"/>
          </w:tcPr>
          <w:p w14:paraId="10B578F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1CEDBB6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673A151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A47C43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40F7AD91" w14:textId="77777777" w:rsidTr="00331610">
        <w:tc>
          <w:tcPr>
            <w:tcW w:w="2122" w:type="dxa"/>
            <w:vAlign w:val="center"/>
          </w:tcPr>
          <w:p w14:paraId="044570F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ci et al</w:t>
            </w:r>
          </w:p>
        </w:tc>
        <w:tc>
          <w:tcPr>
            <w:tcW w:w="663" w:type="dxa"/>
            <w:vAlign w:val="center"/>
          </w:tcPr>
          <w:p w14:paraId="770A8EC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6B15A36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382B226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69D39DD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765BF5F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0FFD79D5" w14:textId="77777777" w:rsidTr="00331610">
        <w:tc>
          <w:tcPr>
            <w:tcW w:w="2122" w:type="dxa"/>
            <w:vAlign w:val="center"/>
          </w:tcPr>
          <w:p w14:paraId="78CA6D5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vo et al</w:t>
            </w:r>
          </w:p>
        </w:tc>
        <w:tc>
          <w:tcPr>
            <w:tcW w:w="663" w:type="dxa"/>
            <w:vAlign w:val="center"/>
          </w:tcPr>
          <w:p w14:paraId="08D272E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10" w:type="dxa"/>
            <w:vAlign w:val="center"/>
          </w:tcPr>
          <w:p w14:paraId="0C8E29B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44E3DEC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74E624B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C1BC26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5400972D" w14:textId="77777777" w:rsidTr="00331610">
        <w:tc>
          <w:tcPr>
            <w:tcW w:w="2122" w:type="dxa"/>
            <w:vAlign w:val="bottom"/>
          </w:tcPr>
          <w:p w14:paraId="0A378B6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kradeo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0FEB38D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4DF0952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vAlign w:val="center"/>
          </w:tcPr>
          <w:p w14:paraId="2197CFF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581210C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481B225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7D6CD197" w14:textId="77777777" w:rsidTr="00331610">
        <w:tc>
          <w:tcPr>
            <w:tcW w:w="2122" w:type="dxa"/>
            <w:vAlign w:val="bottom"/>
          </w:tcPr>
          <w:p w14:paraId="35B48F1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bak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6AE119F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58AF4CE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5825870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32BA7E0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37817B8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67225AFE" w14:textId="77777777" w:rsidTr="00331610">
        <w:tc>
          <w:tcPr>
            <w:tcW w:w="2122" w:type="dxa"/>
            <w:vAlign w:val="bottom"/>
          </w:tcPr>
          <w:p w14:paraId="52B18F1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gstad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00CBE56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292BD3F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117086A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24E974D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2B33391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12BBBA16" w14:textId="77777777" w:rsidTr="00331610">
        <w:tc>
          <w:tcPr>
            <w:tcW w:w="2122" w:type="dxa"/>
            <w:vAlign w:val="bottom"/>
          </w:tcPr>
          <w:p w14:paraId="2C09C1D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îlc-Blanariu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0D5E252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10" w:type="dxa"/>
            <w:vAlign w:val="center"/>
          </w:tcPr>
          <w:p w14:paraId="6FC33C8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vAlign w:val="center"/>
          </w:tcPr>
          <w:p w14:paraId="2FF5E33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071A2BE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2138AA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08126DAD" w14:textId="77777777" w:rsidTr="00331610">
        <w:tc>
          <w:tcPr>
            <w:tcW w:w="2122" w:type="dxa"/>
            <w:vAlign w:val="center"/>
          </w:tcPr>
          <w:p w14:paraId="46DE8A0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gold-Belfer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6262E71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10" w:type="dxa"/>
            <w:vAlign w:val="center"/>
          </w:tcPr>
          <w:p w14:paraId="074768E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5990CED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235D102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440E15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0AE8F958" w14:textId="77777777" w:rsidTr="00331610">
        <w:tc>
          <w:tcPr>
            <w:tcW w:w="2122" w:type="dxa"/>
            <w:vAlign w:val="center"/>
          </w:tcPr>
          <w:p w14:paraId="460644D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ff et al</w:t>
            </w:r>
          </w:p>
        </w:tc>
        <w:tc>
          <w:tcPr>
            <w:tcW w:w="663" w:type="dxa"/>
            <w:vAlign w:val="center"/>
          </w:tcPr>
          <w:p w14:paraId="798CA2E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10" w:type="dxa"/>
            <w:vAlign w:val="center"/>
          </w:tcPr>
          <w:p w14:paraId="2352893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3066718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651DEF2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486CA45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4DE5522D" w14:textId="77777777" w:rsidTr="00331610">
        <w:tc>
          <w:tcPr>
            <w:tcW w:w="2122" w:type="dxa"/>
            <w:vAlign w:val="bottom"/>
          </w:tcPr>
          <w:p w14:paraId="26B25BB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ibi et al</w:t>
            </w:r>
          </w:p>
        </w:tc>
        <w:tc>
          <w:tcPr>
            <w:tcW w:w="663" w:type="dxa"/>
            <w:vAlign w:val="bottom"/>
          </w:tcPr>
          <w:p w14:paraId="2376596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10" w:type="dxa"/>
            <w:vAlign w:val="center"/>
          </w:tcPr>
          <w:p w14:paraId="0E505B9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vAlign w:val="center"/>
          </w:tcPr>
          <w:p w14:paraId="3BD5CEC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1469660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A7B0E6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08826C2C" w14:textId="77777777" w:rsidTr="00331610">
        <w:tc>
          <w:tcPr>
            <w:tcW w:w="2122" w:type="dxa"/>
            <w:vAlign w:val="bottom"/>
          </w:tcPr>
          <w:p w14:paraId="718E555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hash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7C6E133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10" w:type="dxa"/>
            <w:vAlign w:val="center"/>
          </w:tcPr>
          <w:p w14:paraId="25E4595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4443F3C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7DED358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102C248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2737DAF8" w14:textId="77777777" w:rsidTr="00331610">
        <w:tc>
          <w:tcPr>
            <w:tcW w:w="2122" w:type="dxa"/>
            <w:vAlign w:val="center"/>
          </w:tcPr>
          <w:p w14:paraId="0E7C83A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d et al</w:t>
            </w:r>
          </w:p>
        </w:tc>
        <w:tc>
          <w:tcPr>
            <w:tcW w:w="663" w:type="dxa"/>
            <w:vAlign w:val="center"/>
          </w:tcPr>
          <w:p w14:paraId="59D2F22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0C9FEE1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6E7E169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7634783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55F4B10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5026A82D" w14:textId="77777777" w:rsidTr="00331610">
        <w:tc>
          <w:tcPr>
            <w:tcW w:w="2122" w:type="dxa"/>
            <w:vAlign w:val="center"/>
          </w:tcPr>
          <w:p w14:paraId="24D820E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Hak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127227D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10" w:type="dxa"/>
            <w:vAlign w:val="center"/>
          </w:tcPr>
          <w:p w14:paraId="406F1D4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01C1F84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095F192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2053F69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756E7E5F" w14:textId="77777777" w:rsidTr="00331610">
        <w:tc>
          <w:tcPr>
            <w:tcW w:w="2122" w:type="dxa"/>
            <w:vAlign w:val="center"/>
          </w:tcPr>
          <w:p w14:paraId="760EA7F0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kandar et al</w:t>
            </w:r>
          </w:p>
        </w:tc>
        <w:tc>
          <w:tcPr>
            <w:tcW w:w="663" w:type="dxa"/>
            <w:vAlign w:val="center"/>
          </w:tcPr>
          <w:p w14:paraId="2B4DA5C3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10" w:type="dxa"/>
            <w:vAlign w:val="center"/>
          </w:tcPr>
          <w:p w14:paraId="5CDD022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25A97E7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7265A0A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3FD1F9F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34F090F8" w14:textId="77777777" w:rsidTr="00331610">
        <w:tc>
          <w:tcPr>
            <w:tcW w:w="2122" w:type="dxa"/>
            <w:vAlign w:val="center"/>
          </w:tcPr>
          <w:p w14:paraId="2AF2EAF7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i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442CC14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10" w:type="dxa"/>
            <w:vAlign w:val="center"/>
          </w:tcPr>
          <w:p w14:paraId="040069F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1EEDC4A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229F178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4C56B1D2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00EFADCD" w14:textId="77777777" w:rsidTr="00331610">
        <w:tc>
          <w:tcPr>
            <w:tcW w:w="2122" w:type="dxa"/>
            <w:vAlign w:val="center"/>
          </w:tcPr>
          <w:p w14:paraId="0BF63F1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pelman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00DFAD7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10" w:type="dxa"/>
            <w:vAlign w:val="center"/>
          </w:tcPr>
          <w:p w14:paraId="200DE8E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50AD7EE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2AEA28B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7429C17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26794FD8" w14:textId="77777777" w:rsidTr="00331610">
        <w:tc>
          <w:tcPr>
            <w:tcW w:w="2122" w:type="dxa"/>
            <w:vAlign w:val="center"/>
          </w:tcPr>
          <w:p w14:paraId="05EB548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skin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3016D50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10" w:type="dxa"/>
            <w:vAlign w:val="center"/>
          </w:tcPr>
          <w:p w14:paraId="76F82B6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29A6A4A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7907E87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3F6F28B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7442F1AC" w14:textId="77777777" w:rsidTr="00331610">
        <w:tc>
          <w:tcPr>
            <w:tcW w:w="2122" w:type="dxa"/>
            <w:vAlign w:val="center"/>
          </w:tcPr>
          <w:p w14:paraId="16F8CBC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</w:t>
            </w:r>
          </w:p>
        </w:tc>
        <w:tc>
          <w:tcPr>
            <w:tcW w:w="663" w:type="dxa"/>
            <w:vAlign w:val="center"/>
          </w:tcPr>
          <w:p w14:paraId="61ADDDD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66237CE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7A7CA6C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1B1704D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5D21C9AE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66FE57A7" w14:textId="77777777" w:rsidTr="00331610">
        <w:tc>
          <w:tcPr>
            <w:tcW w:w="2122" w:type="dxa"/>
            <w:vAlign w:val="center"/>
          </w:tcPr>
          <w:p w14:paraId="473E4F0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elli et al</w:t>
            </w:r>
          </w:p>
        </w:tc>
        <w:tc>
          <w:tcPr>
            <w:tcW w:w="663" w:type="dxa"/>
            <w:vAlign w:val="center"/>
          </w:tcPr>
          <w:p w14:paraId="3C6B20B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10" w:type="dxa"/>
            <w:vAlign w:val="center"/>
          </w:tcPr>
          <w:p w14:paraId="74D26CB5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47A15B5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143A98CA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</w:tcPr>
          <w:p w14:paraId="270431F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0ED495C1" w14:textId="77777777" w:rsidTr="00331610">
        <w:tc>
          <w:tcPr>
            <w:tcW w:w="2122" w:type="dxa"/>
            <w:vAlign w:val="center"/>
          </w:tcPr>
          <w:p w14:paraId="467589F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alopoulos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263AC2F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375554D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3" w:type="dxa"/>
            <w:vAlign w:val="center"/>
          </w:tcPr>
          <w:p w14:paraId="5FA4AC4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4B71D00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6847354C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</w:t>
            </w:r>
          </w:p>
        </w:tc>
      </w:tr>
      <w:tr w:rsidR="00563A84" w:rsidRPr="00A32D94" w14:paraId="78EF1CEC" w14:textId="77777777" w:rsidTr="00331610">
        <w:tc>
          <w:tcPr>
            <w:tcW w:w="2122" w:type="dxa"/>
            <w:vAlign w:val="bottom"/>
          </w:tcPr>
          <w:p w14:paraId="0C81CB3B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ndlbeck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bottom"/>
          </w:tcPr>
          <w:p w14:paraId="6A5E602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10" w:type="dxa"/>
            <w:vAlign w:val="center"/>
          </w:tcPr>
          <w:p w14:paraId="419BFAE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3" w:type="dxa"/>
            <w:vAlign w:val="center"/>
          </w:tcPr>
          <w:p w14:paraId="17F57358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</w:tcPr>
          <w:p w14:paraId="3E56C15F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21454184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0B902DB5" w14:textId="77777777" w:rsidTr="00331610">
        <w:tc>
          <w:tcPr>
            <w:tcW w:w="2122" w:type="dxa"/>
            <w:vAlign w:val="center"/>
          </w:tcPr>
          <w:p w14:paraId="08357DE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olewska-Włodarczyk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663" w:type="dxa"/>
            <w:vAlign w:val="center"/>
          </w:tcPr>
          <w:p w14:paraId="072AC2D6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10" w:type="dxa"/>
            <w:vAlign w:val="center"/>
          </w:tcPr>
          <w:p w14:paraId="0E8131A9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3" w:type="dxa"/>
            <w:vAlign w:val="center"/>
          </w:tcPr>
          <w:p w14:paraId="0D5AD06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</w:tcPr>
          <w:p w14:paraId="6FFAA9A1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7E4A82FD" w14:textId="77777777" w:rsidR="00563A84" w:rsidRPr="00A32D94" w:rsidRDefault="00563A84" w:rsidP="003316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</w:tr>
      <w:tr w:rsidR="00563A84" w:rsidRPr="00A32D94" w14:paraId="019F9D4E" w14:textId="77777777" w:rsidTr="00331610">
        <w:trPr>
          <w:trHeight w:val="300"/>
        </w:trPr>
        <w:tc>
          <w:tcPr>
            <w:tcW w:w="2122" w:type="dxa"/>
            <w:noWrap/>
            <w:hideMark/>
          </w:tcPr>
          <w:p w14:paraId="35362DBB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bolewska-Włodarczy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63" w:type="dxa"/>
            <w:hideMark/>
          </w:tcPr>
          <w:p w14:paraId="7A852284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10" w:type="dxa"/>
            <w:hideMark/>
          </w:tcPr>
          <w:p w14:paraId="608A1C0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2D6174E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96" w:type="dxa"/>
            <w:hideMark/>
          </w:tcPr>
          <w:p w14:paraId="0ECDDB1F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0A5BDFA6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</w:tr>
      <w:tr w:rsidR="00563A84" w:rsidRPr="00A32D94" w14:paraId="2003BF95" w14:textId="77777777" w:rsidTr="00331610">
        <w:trPr>
          <w:trHeight w:val="600"/>
        </w:trPr>
        <w:tc>
          <w:tcPr>
            <w:tcW w:w="2122" w:type="dxa"/>
            <w:hideMark/>
          </w:tcPr>
          <w:p w14:paraId="63625D13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hal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63" w:type="dxa"/>
            <w:hideMark/>
          </w:tcPr>
          <w:p w14:paraId="4F999465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10" w:type="dxa"/>
            <w:hideMark/>
          </w:tcPr>
          <w:p w14:paraId="51DEBA9C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68A9DD4B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96" w:type="dxa"/>
            <w:hideMark/>
          </w:tcPr>
          <w:p w14:paraId="579B724B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3" w:type="dxa"/>
            <w:hideMark/>
          </w:tcPr>
          <w:p w14:paraId="017C7E3E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3D1F1966" w14:textId="77777777" w:rsidTr="00331610">
        <w:trPr>
          <w:trHeight w:val="600"/>
        </w:trPr>
        <w:tc>
          <w:tcPr>
            <w:tcW w:w="2122" w:type="dxa"/>
            <w:hideMark/>
          </w:tcPr>
          <w:p w14:paraId="4AD96D4E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ia et al</w:t>
            </w:r>
          </w:p>
        </w:tc>
        <w:tc>
          <w:tcPr>
            <w:tcW w:w="663" w:type="dxa"/>
            <w:hideMark/>
          </w:tcPr>
          <w:p w14:paraId="124314D4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110" w:type="dxa"/>
            <w:hideMark/>
          </w:tcPr>
          <w:p w14:paraId="3282CFC0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5F68BE35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96" w:type="dxa"/>
            <w:hideMark/>
          </w:tcPr>
          <w:p w14:paraId="5055DFB4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0973DE2D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5FE21CD6" w14:textId="77777777" w:rsidTr="00331610">
        <w:trPr>
          <w:trHeight w:val="600"/>
        </w:trPr>
        <w:tc>
          <w:tcPr>
            <w:tcW w:w="2122" w:type="dxa"/>
            <w:hideMark/>
          </w:tcPr>
          <w:p w14:paraId="6D1E289B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vens et al</w:t>
            </w:r>
          </w:p>
        </w:tc>
        <w:tc>
          <w:tcPr>
            <w:tcW w:w="663" w:type="dxa"/>
            <w:hideMark/>
          </w:tcPr>
          <w:p w14:paraId="3908B83F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10" w:type="dxa"/>
            <w:hideMark/>
          </w:tcPr>
          <w:p w14:paraId="1E911F2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03" w:type="dxa"/>
            <w:hideMark/>
          </w:tcPr>
          <w:p w14:paraId="40641173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59FE4829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3" w:type="dxa"/>
            <w:hideMark/>
          </w:tcPr>
          <w:p w14:paraId="0B232F81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6E41B606" w14:textId="77777777" w:rsidTr="00331610">
        <w:trPr>
          <w:trHeight w:val="300"/>
        </w:trPr>
        <w:tc>
          <w:tcPr>
            <w:tcW w:w="2122" w:type="dxa"/>
            <w:noWrap/>
            <w:hideMark/>
          </w:tcPr>
          <w:p w14:paraId="007927B2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akahara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63" w:type="dxa"/>
            <w:noWrap/>
            <w:hideMark/>
          </w:tcPr>
          <w:p w14:paraId="42F484FF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10" w:type="dxa"/>
            <w:hideMark/>
          </w:tcPr>
          <w:p w14:paraId="399F005B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23DD809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039A2EE5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4D05B01A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636DE079" w14:textId="77777777" w:rsidTr="00331610">
        <w:trPr>
          <w:trHeight w:val="600"/>
        </w:trPr>
        <w:tc>
          <w:tcPr>
            <w:tcW w:w="2122" w:type="dxa"/>
            <w:hideMark/>
          </w:tcPr>
          <w:p w14:paraId="69F1098D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emura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63" w:type="dxa"/>
            <w:hideMark/>
          </w:tcPr>
          <w:p w14:paraId="5F084C59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10" w:type="dxa"/>
            <w:hideMark/>
          </w:tcPr>
          <w:p w14:paraId="5C65E246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4BA67F81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4D765D2A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83" w:type="dxa"/>
            <w:hideMark/>
          </w:tcPr>
          <w:p w14:paraId="50E10446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6A0D2215" w14:textId="77777777" w:rsidTr="00331610">
        <w:trPr>
          <w:trHeight w:val="300"/>
        </w:trPr>
        <w:tc>
          <w:tcPr>
            <w:tcW w:w="2122" w:type="dxa"/>
            <w:noWrap/>
            <w:hideMark/>
          </w:tcPr>
          <w:p w14:paraId="09496325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n </w:t>
            </w: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enberg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t al</w:t>
            </w:r>
          </w:p>
        </w:tc>
        <w:tc>
          <w:tcPr>
            <w:tcW w:w="663" w:type="dxa"/>
            <w:noWrap/>
            <w:hideMark/>
          </w:tcPr>
          <w:p w14:paraId="5F6D261B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110" w:type="dxa"/>
            <w:hideMark/>
          </w:tcPr>
          <w:p w14:paraId="795BC554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03" w:type="dxa"/>
            <w:hideMark/>
          </w:tcPr>
          <w:p w14:paraId="50AE1A74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4239C68E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3D831D70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</w:tr>
      <w:tr w:rsidR="00563A84" w:rsidRPr="00A32D94" w14:paraId="0E3C4C3F" w14:textId="77777777" w:rsidTr="00331610">
        <w:trPr>
          <w:trHeight w:val="600"/>
        </w:trPr>
        <w:tc>
          <w:tcPr>
            <w:tcW w:w="2122" w:type="dxa"/>
            <w:hideMark/>
          </w:tcPr>
          <w:p w14:paraId="14E17C03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lson et al</w:t>
            </w:r>
          </w:p>
        </w:tc>
        <w:tc>
          <w:tcPr>
            <w:tcW w:w="663" w:type="dxa"/>
            <w:hideMark/>
          </w:tcPr>
          <w:p w14:paraId="295F46A6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110" w:type="dxa"/>
            <w:hideMark/>
          </w:tcPr>
          <w:p w14:paraId="472613B0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03" w:type="dxa"/>
            <w:hideMark/>
          </w:tcPr>
          <w:p w14:paraId="1ACE286C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71F176C5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576664F7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133F2EE7" w14:textId="77777777" w:rsidTr="00331610">
        <w:trPr>
          <w:trHeight w:val="300"/>
        </w:trPr>
        <w:tc>
          <w:tcPr>
            <w:tcW w:w="2122" w:type="dxa"/>
            <w:noWrap/>
            <w:hideMark/>
          </w:tcPr>
          <w:p w14:paraId="3A45D1AC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rgar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63" w:type="dxa"/>
            <w:noWrap/>
            <w:hideMark/>
          </w:tcPr>
          <w:p w14:paraId="23898396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110" w:type="dxa"/>
            <w:hideMark/>
          </w:tcPr>
          <w:p w14:paraId="6D89CBA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03" w:type="dxa"/>
            <w:hideMark/>
          </w:tcPr>
          <w:p w14:paraId="5A560441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30EE1BF0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39B2965D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</w:tr>
      <w:tr w:rsidR="00563A84" w:rsidRPr="00A32D94" w14:paraId="06343010" w14:textId="77777777" w:rsidTr="00331610">
        <w:trPr>
          <w:trHeight w:val="600"/>
        </w:trPr>
        <w:tc>
          <w:tcPr>
            <w:tcW w:w="2122" w:type="dxa"/>
            <w:hideMark/>
          </w:tcPr>
          <w:p w14:paraId="79F70179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Zhang et al</w:t>
            </w:r>
          </w:p>
        </w:tc>
        <w:tc>
          <w:tcPr>
            <w:tcW w:w="663" w:type="dxa"/>
            <w:hideMark/>
          </w:tcPr>
          <w:p w14:paraId="14006995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10" w:type="dxa"/>
            <w:hideMark/>
          </w:tcPr>
          <w:p w14:paraId="6EDF3EE2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03" w:type="dxa"/>
            <w:hideMark/>
          </w:tcPr>
          <w:p w14:paraId="057C686E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6" w:type="dxa"/>
            <w:hideMark/>
          </w:tcPr>
          <w:p w14:paraId="10BEEF0C" w14:textId="77777777" w:rsidR="00563A84" w:rsidRPr="00A32D94" w:rsidRDefault="00563A84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83" w:type="dxa"/>
            <w:hideMark/>
          </w:tcPr>
          <w:p w14:paraId="07E563D9" w14:textId="77777777" w:rsidR="00563A84" w:rsidRPr="00A32D94" w:rsidRDefault="00563A84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</w:tr>
    </w:tbl>
    <w:p w14:paraId="1B247A15" w14:textId="77777777" w:rsidR="00563A84" w:rsidRPr="00A32D94" w:rsidRDefault="00563A84" w:rsidP="00563A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6C27CE" w14:textId="77777777" w:rsidR="00563A84" w:rsidRPr="00A32D94" w:rsidRDefault="00563A84" w:rsidP="00563A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AA7BD7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br w:type="page"/>
      </w:r>
    </w:p>
    <w:p w14:paraId="78C0A1A4" w14:textId="7CA97996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lastRenderedPageBreak/>
        <w:t>Supplementary table 2: Study characteristics including subjective IBD activity and IBD disease duration.</w:t>
      </w:r>
      <w:r w:rsidRPr="00A32D94">
        <w:rPr>
          <w:rFonts w:ascii="Times New Roman" w:hAnsi="Times New Roman" w:cs="Times New Roman"/>
          <w:sz w:val="20"/>
          <w:szCs w:val="20"/>
        </w:rPr>
        <w:br/>
        <w:t>HADS-D Hospital anxiety and depression scale depression sub score; BDI-II Beck’s Depression Inventory II;  IBD – inflammatory bowel disease; PSQI – Pittsburgh Sleep Quality Index; CRP – C-reactive protein</w:t>
      </w:r>
    </w:p>
    <w:tbl>
      <w:tblPr>
        <w:tblW w:w="7761" w:type="dxa"/>
        <w:tblLook w:val="04A0" w:firstRow="1" w:lastRow="0" w:firstColumn="1" w:lastColumn="0" w:noHBand="0" w:noVBand="1"/>
      </w:tblPr>
      <w:tblGrid>
        <w:gridCol w:w="2430"/>
        <w:gridCol w:w="616"/>
        <w:gridCol w:w="816"/>
        <w:gridCol w:w="872"/>
        <w:gridCol w:w="883"/>
        <w:gridCol w:w="1072"/>
        <w:gridCol w:w="1072"/>
      </w:tblGrid>
      <w:tr w:rsidR="00563A84" w:rsidRPr="00A32D94" w14:paraId="0846A502" w14:textId="77777777" w:rsidTr="00563A84">
        <w:trPr>
          <w:trHeight w:val="1035"/>
        </w:trPr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C2632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1F2E7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05E3C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mple size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073B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with Crohn's diseas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E1755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ease duration (mean, years)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FADB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poor sleep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1A1BD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active IBD</w:t>
            </w:r>
          </w:p>
        </w:tc>
      </w:tr>
      <w:tr w:rsidR="00563A84" w:rsidRPr="00A32D94" w14:paraId="7939820D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4ECEF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dalla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250F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7BEF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4B60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49321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8C7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E0D8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563A84" w:rsidRPr="00A32D94" w14:paraId="5995F13B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F2BBA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i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53E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0D9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AAAD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5A317C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9414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3BD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563A84" w:rsidRPr="00A32D94" w14:paraId="5CA13C41" w14:textId="77777777" w:rsidTr="00563A84">
        <w:trPr>
          <w:trHeight w:val="780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4DA1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anthakrishna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31A9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EB6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7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5C8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5C67D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97A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1DCD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</w:tr>
      <w:tr w:rsidR="00563A84" w:rsidRPr="00A32D94" w14:paraId="02AC15DE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16CE5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llou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B65F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316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78FA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501BEC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BDD1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6C8EB8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58EAD1ED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FA437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zi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B9F2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5B5D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D0F8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D9B0D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140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4598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</w:tr>
      <w:tr w:rsidR="00563A84" w:rsidRPr="00A32D94" w14:paraId="42F70CFB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5B0C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cci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5C60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FA1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8A5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1B3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20C5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60F72C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49717D0C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9C34A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lvo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5BA0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CD8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402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551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D73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85E365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7E83972B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09A8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kradeo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32C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A870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3A3097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FB0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243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AF48AB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772B27C1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3EAA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ba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C4E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37F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315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764B5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258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4B41E2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3F03000E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2135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igstad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BF1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721E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CBCD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54BB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75E0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767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</w:tr>
      <w:tr w:rsidR="00563A84" w:rsidRPr="00A32D94" w14:paraId="75049022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5F09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îlca-Blanariu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C23C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56F6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04BD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F952A3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1C8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E3F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563A84" w:rsidRPr="00A32D94" w14:paraId="42005974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A6FE6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ngold-Belfer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394A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E38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7542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38EFE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17CD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2FE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563A84" w:rsidRPr="00A32D94" w14:paraId="0F62C034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49B3F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ff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48D2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5BF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0146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CA9E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F235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B965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</w:tr>
      <w:tr w:rsidR="00563A84" w:rsidRPr="00A32D94" w14:paraId="22892D1E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3A78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bibi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3F48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685E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598E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674C41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22E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776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</w:tr>
      <w:tr w:rsidR="00563A84" w:rsidRPr="00A32D94" w14:paraId="7FA9826C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A00F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hash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0FD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6051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D6C8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18C9CA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08F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1F7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563A84" w:rsidRPr="00A32D94" w14:paraId="25BBB322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D6EE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d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495E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837D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2A99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80DD13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DE5D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581F75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26397BC6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DAD9" w14:textId="01F3AFBC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hak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F72D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5DBA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7F7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D0BE55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AA2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E5995D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31604DC6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E1F7E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kandar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ADFF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F39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31F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1C999B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ABD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663D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</w:tr>
      <w:tr w:rsidR="00563A84" w:rsidRPr="00A32D94" w14:paraId="0B4541A6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480A4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ni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7FA0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EDDD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0728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6618C1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860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3D5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563A84" w:rsidRPr="00A32D94" w14:paraId="30EBC960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42743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ppelma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32AC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BF9DE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3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D859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8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2C0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11D5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AF6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</w:tr>
      <w:tr w:rsidR="00563A84" w:rsidRPr="00A32D94" w14:paraId="4D041528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9423D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ski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EFA3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25C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DAD9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79C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E3A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19CE16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3CBF24EB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8057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n </w:t>
            </w: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ngenberg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572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734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F55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DB9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644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E0F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563A84" w:rsidRPr="00A32D94" w14:paraId="4412E988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831C4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9D4A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5AE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D49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7C3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7428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F65D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</w:tr>
      <w:tr w:rsidR="00563A84" w:rsidRPr="00A32D94" w14:paraId="3F773259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5ED23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nelli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0C5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468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B7B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A6E99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1C73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538F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</w:tr>
      <w:tr w:rsidR="00563A84" w:rsidRPr="00A32D94" w14:paraId="2A01C32E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35945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chalopoulos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49D3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DEB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9C1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21680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06C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9E4F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</w:tr>
      <w:tr w:rsidR="00563A84" w:rsidRPr="00A32D94" w14:paraId="2416ED95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817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indlbec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B68E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36E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590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AAE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6E99D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6D099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1A6522D3" w14:textId="77777777" w:rsidTr="00563A84">
        <w:trPr>
          <w:trHeight w:val="103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384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bolewska-Włodarczy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D031D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4B0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3F6B4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22D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18EE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5583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</w:tr>
      <w:tr w:rsidR="00563A84" w:rsidRPr="00A32D94" w14:paraId="7E110EDA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5B605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obolewska-Włodarczy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AE9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AA95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BB0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6295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D0B4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9BB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</w:tr>
      <w:tr w:rsidR="00563A84" w:rsidRPr="00A32D94" w14:paraId="30F61BFB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AAB1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hal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83EE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5F2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9A50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4CBE0F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407F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333C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563A84" w:rsidRPr="00A32D94" w14:paraId="70B63D47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C38FC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fia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2FC5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7FC9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C66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38163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B6D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E23F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563A84" w:rsidRPr="00A32D94" w14:paraId="529AB235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9AD61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evens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D1AF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161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A8E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8E7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D6DC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1A28C4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11850894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36E47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kahara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A572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E90A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C29E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700C9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6139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DB136E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7F7A5056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D04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emura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1550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8364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70CD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45A100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E5C9B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39DD2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563A84" w:rsidRPr="00A32D94" w14:paraId="464329C0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8E54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lson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E6AD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6DC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AA4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8C6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B56F6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41700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  <w:tr w:rsidR="00563A84" w:rsidRPr="00A32D94" w14:paraId="283ADDC4" w14:textId="77777777" w:rsidTr="00563A84">
        <w:trPr>
          <w:trHeight w:val="31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80EC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rgar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8CD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DDCA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709D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6515F8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AA41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784D50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563A84" w:rsidRPr="00A32D94" w14:paraId="46B00330" w14:textId="77777777" w:rsidTr="00563A84">
        <w:trPr>
          <w:trHeight w:val="525"/>
        </w:trPr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A6AA9" w14:textId="77777777" w:rsidR="00563A84" w:rsidRPr="00A32D94" w:rsidRDefault="00563A84" w:rsidP="00563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hang et 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ADA05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B8C7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F5E4C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F13F55" w14:textId="77777777" w:rsidR="00563A84" w:rsidRPr="00A32D94" w:rsidRDefault="00563A84" w:rsidP="00563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32D9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782C8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29DF" w14:textId="77777777" w:rsidR="00563A84" w:rsidRPr="00A32D94" w:rsidRDefault="00563A84" w:rsidP="00563A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</w:tr>
    </w:tbl>
    <w:p w14:paraId="0721BB94" w14:textId="77777777" w:rsidR="00D81703" w:rsidRPr="00A32D94" w:rsidRDefault="00D81703" w:rsidP="00864C03">
      <w:pPr>
        <w:rPr>
          <w:rFonts w:ascii="Times New Roman" w:hAnsi="Times New Roman" w:cs="Times New Roman"/>
          <w:sz w:val="20"/>
          <w:szCs w:val="20"/>
        </w:rPr>
      </w:pPr>
    </w:p>
    <w:p w14:paraId="3C64B8D0" w14:textId="77777777" w:rsidR="00D81703" w:rsidRPr="00A32D94" w:rsidRDefault="00D81703" w:rsidP="00864C03">
      <w:pPr>
        <w:rPr>
          <w:rFonts w:ascii="Times New Roman" w:hAnsi="Times New Roman" w:cs="Times New Roman"/>
          <w:sz w:val="20"/>
          <w:szCs w:val="20"/>
        </w:rPr>
      </w:pPr>
    </w:p>
    <w:p w14:paraId="101DFD1B" w14:textId="77777777" w:rsidR="00D81703" w:rsidRPr="00A32D94" w:rsidRDefault="00D81703" w:rsidP="00864C03">
      <w:pPr>
        <w:rPr>
          <w:rFonts w:ascii="Times New Roman" w:hAnsi="Times New Roman" w:cs="Times New Roman"/>
          <w:sz w:val="20"/>
          <w:szCs w:val="20"/>
        </w:rPr>
      </w:pPr>
    </w:p>
    <w:p w14:paraId="20DC8590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br w:type="page"/>
      </w:r>
    </w:p>
    <w:p w14:paraId="1120D42D" w14:textId="14912F9E" w:rsidR="0072394E" w:rsidRPr="00A32D94" w:rsidRDefault="00AF0D0E" w:rsidP="00AF0D0E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lastRenderedPageBreak/>
        <w:t>Supplementary table 3: Characteristics of studies incorporating objective IBD activity.</w:t>
      </w:r>
      <w:r w:rsidR="00570B29" w:rsidRPr="00A32D94">
        <w:rPr>
          <w:rFonts w:ascii="Times New Roman" w:hAnsi="Times New Roman" w:cs="Times New Roman"/>
          <w:sz w:val="20"/>
          <w:szCs w:val="20"/>
        </w:rPr>
        <w:br/>
        <w:t xml:space="preserve">IBD – inflammatory bowel disease; </w:t>
      </w:r>
      <w:r w:rsidR="00563A84" w:rsidRPr="00A32D94">
        <w:rPr>
          <w:rFonts w:ascii="Times New Roman" w:hAnsi="Times New Roman" w:cs="Times New Roman"/>
          <w:sz w:val="20"/>
          <w:szCs w:val="20"/>
        </w:rPr>
        <w:t>C</w:t>
      </w:r>
      <w:r w:rsidR="00570B29" w:rsidRPr="00A32D94">
        <w:rPr>
          <w:rFonts w:ascii="Times New Roman" w:hAnsi="Times New Roman" w:cs="Times New Roman"/>
          <w:sz w:val="20"/>
          <w:szCs w:val="20"/>
        </w:rPr>
        <w:t>RP – C-reactive protein</w:t>
      </w:r>
    </w:p>
    <w:p w14:paraId="2EDFB63D" w14:textId="77777777" w:rsidR="0072394E" w:rsidRPr="00A32D94" w:rsidRDefault="0072394E" w:rsidP="00AF0D0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405"/>
        <w:gridCol w:w="1134"/>
        <w:gridCol w:w="1187"/>
        <w:gridCol w:w="1932"/>
        <w:gridCol w:w="1701"/>
      </w:tblGrid>
      <w:tr w:rsidR="00E452DC" w:rsidRPr="00A32D94" w14:paraId="3C5C1A0C" w14:textId="77777777" w:rsidTr="0072394E">
        <w:trPr>
          <w:trHeight w:val="1115"/>
        </w:trPr>
        <w:tc>
          <w:tcPr>
            <w:tcW w:w="2405" w:type="dxa"/>
            <w:hideMark/>
          </w:tcPr>
          <w:p w14:paraId="35977998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1134" w:type="dxa"/>
            <w:hideMark/>
          </w:tcPr>
          <w:p w14:paraId="0F207D56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1187" w:type="dxa"/>
          </w:tcPr>
          <w:p w14:paraId="6C74F9CC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objectively active IBD</w:t>
            </w:r>
          </w:p>
        </w:tc>
        <w:tc>
          <w:tcPr>
            <w:tcW w:w="1932" w:type="dxa"/>
          </w:tcPr>
          <w:p w14:paraId="5E9FF1BB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finition of objective IBD activity</w:t>
            </w:r>
          </w:p>
        </w:tc>
        <w:tc>
          <w:tcPr>
            <w:tcW w:w="1701" w:type="dxa"/>
          </w:tcPr>
          <w:p w14:paraId="39097F0E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poor sleep</w:t>
            </w:r>
          </w:p>
        </w:tc>
      </w:tr>
      <w:tr w:rsidR="00E452DC" w:rsidRPr="00A32D94" w14:paraId="143804E3" w14:textId="77777777" w:rsidTr="0072394E">
        <w:trPr>
          <w:trHeight w:val="290"/>
        </w:trPr>
        <w:tc>
          <w:tcPr>
            <w:tcW w:w="2405" w:type="dxa"/>
            <w:hideMark/>
          </w:tcPr>
          <w:p w14:paraId="34600FA8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i et al</w:t>
            </w:r>
          </w:p>
        </w:tc>
        <w:tc>
          <w:tcPr>
            <w:tcW w:w="1134" w:type="dxa"/>
            <w:hideMark/>
          </w:tcPr>
          <w:p w14:paraId="64457CF1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187" w:type="dxa"/>
          </w:tcPr>
          <w:p w14:paraId="58D70C61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1932" w:type="dxa"/>
          </w:tcPr>
          <w:p w14:paraId="4D02D57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stology</w:t>
            </w:r>
          </w:p>
        </w:tc>
        <w:tc>
          <w:tcPr>
            <w:tcW w:w="1701" w:type="dxa"/>
          </w:tcPr>
          <w:p w14:paraId="00C4AD46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</w:tr>
      <w:tr w:rsidR="00E452DC" w:rsidRPr="00A32D94" w14:paraId="343D3099" w14:textId="77777777" w:rsidTr="0072394E">
        <w:trPr>
          <w:trHeight w:val="265"/>
        </w:trPr>
        <w:tc>
          <w:tcPr>
            <w:tcW w:w="2405" w:type="dxa"/>
            <w:noWrap/>
            <w:hideMark/>
          </w:tcPr>
          <w:p w14:paraId="4420439F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igstad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1134" w:type="dxa"/>
            <w:noWrap/>
            <w:hideMark/>
          </w:tcPr>
          <w:p w14:paraId="24CEF0DC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187" w:type="dxa"/>
          </w:tcPr>
          <w:p w14:paraId="31FAEBA9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932" w:type="dxa"/>
          </w:tcPr>
          <w:p w14:paraId="022F6DA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 5</w:t>
            </w:r>
          </w:p>
        </w:tc>
        <w:tc>
          <w:tcPr>
            <w:tcW w:w="1701" w:type="dxa"/>
          </w:tcPr>
          <w:p w14:paraId="708EE03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E452DC" w:rsidRPr="00A32D94" w14:paraId="6FB494FF" w14:textId="77777777" w:rsidTr="0072394E">
        <w:trPr>
          <w:trHeight w:val="269"/>
        </w:trPr>
        <w:tc>
          <w:tcPr>
            <w:tcW w:w="2405" w:type="dxa"/>
            <w:hideMark/>
          </w:tcPr>
          <w:p w14:paraId="2A7E1D0C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ff et al</w:t>
            </w:r>
          </w:p>
        </w:tc>
        <w:tc>
          <w:tcPr>
            <w:tcW w:w="1134" w:type="dxa"/>
            <w:hideMark/>
          </w:tcPr>
          <w:p w14:paraId="432D296E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187" w:type="dxa"/>
          </w:tcPr>
          <w:p w14:paraId="369B3328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932" w:type="dxa"/>
          </w:tcPr>
          <w:p w14:paraId="7B066955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 8</w:t>
            </w:r>
          </w:p>
        </w:tc>
        <w:tc>
          <w:tcPr>
            <w:tcW w:w="1701" w:type="dxa"/>
          </w:tcPr>
          <w:p w14:paraId="4003DFFC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E452DC" w:rsidRPr="00A32D94" w14:paraId="0A722062" w14:textId="77777777" w:rsidTr="0072394E">
        <w:trPr>
          <w:trHeight w:val="273"/>
        </w:trPr>
        <w:tc>
          <w:tcPr>
            <w:tcW w:w="2405" w:type="dxa"/>
            <w:noWrap/>
            <w:hideMark/>
          </w:tcPr>
          <w:p w14:paraId="7DC4DB4A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hash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1134" w:type="dxa"/>
            <w:noWrap/>
            <w:hideMark/>
          </w:tcPr>
          <w:p w14:paraId="041DB261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187" w:type="dxa"/>
          </w:tcPr>
          <w:p w14:paraId="0250D689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6</w:t>
            </w:r>
          </w:p>
        </w:tc>
        <w:tc>
          <w:tcPr>
            <w:tcW w:w="1932" w:type="dxa"/>
          </w:tcPr>
          <w:p w14:paraId="7242E815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 7</w:t>
            </w:r>
          </w:p>
        </w:tc>
        <w:tc>
          <w:tcPr>
            <w:tcW w:w="1701" w:type="dxa"/>
          </w:tcPr>
          <w:p w14:paraId="0BCE752E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</w:tr>
      <w:tr w:rsidR="00E452DC" w:rsidRPr="00A32D94" w14:paraId="63296CA1" w14:textId="77777777" w:rsidTr="0072394E">
        <w:trPr>
          <w:trHeight w:val="265"/>
        </w:trPr>
        <w:tc>
          <w:tcPr>
            <w:tcW w:w="2405" w:type="dxa"/>
            <w:hideMark/>
          </w:tcPr>
          <w:p w14:paraId="57510BB1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ni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1134" w:type="dxa"/>
            <w:hideMark/>
          </w:tcPr>
          <w:p w14:paraId="5B3A7910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187" w:type="dxa"/>
          </w:tcPr>
          <w:p w14:paraId="6D434D00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932" w:type="dxa"/>
          </w:tcPr>
          <w:p w14:paraId="49EDF24F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7</w:t>
            </w:r>
          </w:p>
        </w:tc>
        <w:tc>
          <w:tcPr>
            <w:tcW w:w="1701" w:type="dxa"/>
          </w:tcPr>
          <w:p w14:paraId="48759D89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E452DC" w:rsidRPr="00A32D94" w14:paraId="7C2F9D53" w14:textId="77777777" w:rsidTr="0072394E">
        <w:trPr>
          <w:trHeight w:val="283"/>
        </w:trPr>
        <w:tc>
          <w:tcPr>
            <w:tcW w:w="2405" w:type="dxa"/>
            <w:noWrap/>
            <w:hideMark/>
          </w:tcPr>
          <w:p w14:paraId="7CDF9867" w14:textId="06ED6530" w:rsidR="00AF0D0E" w:rsidRPr="00A32D94" w:rsidRDefault="00AF0D0E" w:rsidP="003316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genberg</w:t>
            </w:r>
            <w:proofErr w:type="spellEnd"/>
            <w:r w:rsidRPr="00A32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al</w:t>
            </w:r>
          </w:p>
        </w:tc>
        <w:tc>
          <w:tcPr>
            <w:tcW w:w="1134" w:type="dxa"/>
            <w:noWrap/>
            <w:hideMark/>
          </w:tcPr>
          <w:p w14:paraId="28E6A620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187" w:type="dxa"/>
          </w:tcPr>
          <w:p w14:paraId="337FD319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932" w:type="dxa"/>
          </w:tcPr>
          <w:p w14:paraId="49D225C5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 5</w:t>
            </w:r>
          </w:p>
        </w:tc>
        <w:tc>
          <w:tcPr>
            <w:tcW w:w="1701" w:type="dxa"/>
          </w:tcPr>
          <w:p w14:paraId="1DFFDF8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</w:tr>
      <w:tr w:rsidR="00E452DC" w:rsidRPr="00A32D94" w14:paraId="5E3BA7C5" w14:textId="77777777" w:rsidTr="0072394E">
        <w:trPr>
          <w:trHeight w:val="259"/>
        </w:trPr>
        <w:tc>
          <w:tcPr>
            <w:tcW w:w="2405" w:type="dxa"/>
            <w:hideMark/>
          </w:tcPr>
          <w:p w14:paraId="49B38472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inelli et al</w:t>
            </w:r>
          </w:p>
        </w:tc>
        <w:tc>
          <w:tcPr>
            <w:tcW w:w="1134" w:type="dxa"/>
            <w:hideMark/>
          </w:tcPr>
          <w:p w14:paraId="06ECD6A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187" w:type="dxa"/>
          </w:tcPr>
          <w:p w14:paraId="46F41C03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1932" w:type="dxa"/>
          </w:tcPr>
          <w:p w14:paraId="1DE37A48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lprotectin &gt; 250</w:t>
            </w:r>
          </w:p>
        </w:tc>
        <w:tc>
          <w:tcPr>
            <w:tcW w:w="1701" w:type="dxa"/>
          </w:tcPr>
          <w:p w14:paraId="3AD6D1CE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</w:tr>
      <w:tr w:rsidR="00E452DC" w:rsidRPr="00A32D94" w14:paraId="3B68CA77" w14:textId="77777777" w:rsidTr="0072394E">
        <w:trPr>
          <w:trHeight w:val="263"/>
        </w:trPr>
        <w:tc>
          <w:tcPr>
            <w:tcW w:w="2405" w:type="dxa"/>
            <w:hideMark/>
          </w:tcPr>
          <w:p w14:paraId="31A02BE6" w14:textId="77777777" w:rsidR="00AF0D0E" w:rsidRPr="00A32D94" w:rsidRDefault="00AF0D0E" w:rsidP="003316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lson et al</w:t>
            </w:r>
          </w:p>
        </w:tc>
        <w:tc>
          <w:tcPr>
            <w:tcW w:w="1134" w:type="dxa"/>
            <w:hideMark/>
          </w:tcPr>
          <w:p w14:paraId="68C0EFA4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187" w:type="dxa"/>
          </w:tcPr>
          <w:p w14:paraId="4CB665A8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932" w:type="dxa"/>
          </w:tcPr>
          <w:p w14:paraId="0C66BA45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RP &gt; 8</w:t>
            </w:r>
          </w:p>
        </w:tc>
        <w:tc>
          <w:tcPr>
            <w:tcW w:w="1701" w:type="dxa"/>
          </w:tcPr>
          <w:p w14:paraId="5C04B38B" w14:textId="77777777" w:rsidR="00AF0D0E" w:rsidRPr="00A32D94" w:rsidRDefault="00AF0D0E" w:rsidP="003316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</w:tr>
    </w:tbl>
    <w:p w14:paraId="0BD0C54A" w14:textId="77777777" w:rsidR="00AF0D0E" w:rsidRPr="00A32D94" w:rsidRDefault="00AF0D0E" w:rsidP="00864C03">
      <w:pPr>
        <w:rPr>
          <w:rFonts w:ascii="Times New Roman" w:hAnsi="Times New Roman" w:cs="Times New Roman"/>
          <w:sz w:val="20"/>
          <w:szCs w:val="20"/>
        </w:rPr>
      </w:pPr>
    </w:p>
    <w:p w14:paraId="6160E433" w14:textId="6B683087" w:rsidR="00570B29" w:rsidRPr="00A32D94" w:rsidRDefault="00570B29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br w:type="page"/>
      </w:r>
    </w:p>
    <w:p w14:paraId="171A91EC" w14:textId="77777777" w:rsidR="00570B29" w:rsidRPr="00A32D94" w:rsidRDefault="00570B29" w:rsidP="00864C03">
      <w:pPr>
        <w:rPr>
          <w:rFonts w:ascii="Times New Roman" w:hAnsi="Times New Roman" w:cs="Times New Roman"/>
          <w:sz w:val="20"/>
          <w:szCs w:val="20"/>
        </w:rPr>
      </w:pPr>
    </w:p>
    <w:p w14:paraId="7DEF288D" w14:textId="007FEBBB" w:rsidR="0072394E" w:rsidRPr="00A32D94" w:rsidRDefault="00570B29" w:rsidP="00864C03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t>Supplementary table 4: Characteristics of studies incorporating assessment of depression.</w:t>
      </w:r>
      <w:r w:rsidRPr="00A32D94">
        <w:rPr>
          <w:rFonts w:ascii="Times New Roman" w:hAnsi="Times New Roman" w:cs="Times New Roman"/>
          <w:sz w:val="20"/>
          <w:szCs w:val="20"/>
        </w:rPr>
        <w:br/>
        <w:t>HADS-D Hospital anxiety and depression scale depression sub score; BDI-II Beck’s Depression Inventory II.</w:t>
      </w:r>
    </w:p>
    <w:p w14:paraId="5127A760" w14:textId="77777777" w:rsidR="0072394E" w:rsidRPr="00A32D94" w:rsidRDefault="0072394E" w:rsidP="00864C0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38" w:type="dxa"/>
        <w:tblLayout w:type="fixed"/>
        <w:tblLook w:val="04A0" w:firstRow="1" w:lastRow="0" w:firstColumn="1" w:lastColumn="0" w:noHBand="0" w:noVBand="1"/>
      </w:tblPr>
      <w:tblGrid>
        <w:gridCol w:w="2684"/>
        <w:gridCol w:w="850"/>
        <w:gridCol w:w="851"/>
        <w:gridCol w:w="1417"/>
        <w:gridCol w:w="1418"/>
        <w:gridCol w:w="3118"/>
      </w:tblGrid>
      <w:tr w:rsidR="00570B29" w:rsidRPr="00A32D94" w14:paraId="1BAB0292" w14:textId="77777777" w:rsidTr="0072394E">
        <w:trPr>
          <w:trHeight w:val="78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CEC89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B2852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6C8DA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poor slee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1EBA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active IB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B7CA5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portion with depression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98CD4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on score</w:t>
            </w:r>
          </w:p>
        </w:tc>
      </w:tr>
      <w:tr w:rsidR="00570B29" w:rsidRPr="00A32D94" w14:paraId="0AF7750F" w14:textId="77777777" w:rsidTr="0072394E">
        <w:trPr>
          <w:trHeight w:val="381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E5736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dalla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460A0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BA1D5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C3BB4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B1B44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1E65B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I-II</w:t>
            </w:r>
          </w:p>
        </w:tc>
      </w:tr>
      <w:tr w:rsidR="00570B29" w:rsidRPr="00A32D94" w14:paraId="56C082D9" w14:textId="77777777" w:rsidTr="0072394E">
        <w:trPr>
          <w:trHeight w:val="259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279C5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i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52AF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ECE6E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2170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AECF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7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B61E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DS-D</w:t>
            </w:r>
          </w:p>
        </w:tc>
      </w:tr>
      <w:tr w:rsidR="00570B29" w:rsidRPr="00A32D94" w14:paraId="6B600C4C" w14:textId="77777777" w:rsidTr="0072394E">
        <w:trPr>
          <w:trHeight w:val="249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A8B5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anthakrishna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CF47A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BEC87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DA26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D0FF4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9F41C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on under treatment</w:t>
            </w:r>
          </w:p>
        </w:tc>
      </w:tr>
      <w:tr w:rsidR="00570B29" w:rsidRPr="00A32D94" w14:paraId="165D2BF3" w14:textId="77777777" w:rsidTr="0072394E">
        <w:trPr>
          <w:trHeight w:val="251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4AE21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llou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FED5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4F8D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3BF4B4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75CA1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98906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I-II</w:t>
            </w:r>
          </w:p>
        </w:tc>
      </w:tr>
      <w:tr w:rsidR="00570B29" w:rsidRPr="00A32D94" w14:paraId="31849C62" w14:textId="77777777" w:rsidTr="0072394E">
        <w:trPr>
          <w:trHeight w:val="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BBCE8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zin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AC987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21130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53C6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CBE27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7B550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DS-D</w:t>
            </w:r>
          </w:p>
        </w:tc>
      </w:tr>
      <w:tr w:rsidR="00570B29" w:rsidRPr="00A32D94" w14:paraId="6E9F256F" w14:textId="77777777" w:rsidTr="0072394E">
        <w:trPr>
          <w:trHeight w:val="269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01C57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cci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C0D0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D5E3A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649AE1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69256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8DCF6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ADS-D </w:t>
            </w:r>
          </w:p>
        </w:tc>
      </w:tr>
      <w:tr w:rsidR="00570B29" w:rsidRPr="00A32D94" w14:paraId="162F6765" w14:textId="77777777" w:rsidTr="0072394E">
        <w:trPr>
          <w:trHeight w:val="259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0237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lvo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F197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0020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F3B666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93AA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CD98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IS-SD-depression</w:t>
            </w:r>
          </w:p>
        </w:tc>
      </w:tr>
      <w:tr w:rsidR="00570B29" w:rsidRPr="00A32D94" w14:paraId="40D191B6" w14:textId="77777777" w:rsidTr="0072394E">
        <w:trPr>
          <w:trHeight w:val="40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E58C5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kradeo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0578E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C231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5C950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8D109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83158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DI-II</w:t>
            </w:r>
          </w:p>
        </w:tc>
      </w:tr>
      <w:tr w:rsidR="00570B29" w:rsidRPr="00A32D94" w14:paraId="2F4151F0" w14:textId="77777777" w:rsidTr="0072394E">
        <w:trPr>
          <w:trHeight w:val="127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FCAC9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bak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3486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E5B6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A58E82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D01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EB68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DS-D</w:t>
            </w:r>
          </w:p>
        </w:tc>
      </w:tr>
      <w:tr w:rsidR="00570B29" w:rsidRPr="00A32D94" w14:paraId="234DD68E" w14:textId="77777777" w:rsidTr="0072394E">
        <w:trPr>
          <w:trHeight w:val="264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131BC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igstad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F96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9573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484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7E8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B347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DS-D</w:t>
            </w:r>
          </w:p>
        </w:tc>
      </w:tr>
      <w:tr w:rsidR="00570B29" w:rsidRPr="00A32D94" w14:paraId="509E5E11" w14:textId="77777777" w:rsidTr="0072394E">
        <w:trPr>
          <w:trHeight w:val="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DB9A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îlca-Blanariu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90D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F5A1B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0A642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713C3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D4F6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IS-SD-depression</w:t>
            </w:r>
          </w:p>
        </w:tc>
      </w:tr>
      <w:tr w:rsidR="00570B29" w:rsidRPr="00A32D94" w14:paraId="47D68032" w14:textId="77777777" w:rsidTr="0072394E">
        <w:trPr>
          <w:trHeight w:val="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88A4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ngold-Belfer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5ECF3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FD2F0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BFE8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15E5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C1EB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IS-SD-depression</w:t>
            </w:r>
          </w:p>
        </w:tc>
      </w:tr>
      <w:tr w:rsidR="00570B29" w:rsidRPr="00A32D94" w14:paraId="3151ADEB" w14:textId="77777777" w:rsidTr="0072394E">
        <w:trPr>
          <w:trHeight w:val="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0CE0B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ff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D213C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DF33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90A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D2A84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C73F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ve symptoms</w:t>
            </w:r>
          </w:p>
        </w:tc>
      </w:tr>
      <w:tr w:rsidR="00570B29" w:rsidRPr="00A32D94" w14:paraId="39CAF2C2" w14:textId="77777777" w:rsidTr="0072394E">
        <w:trPr>
          <w:trHeight w:val="6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E950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bibi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6CD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45896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3C39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265B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4E1E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DS-D</w:t>
            </w:r>
          </w:p>
        </w:tc>
      </w:tr>
      <w:tr w:rsidR="00570B29" w:rsidRPr="00A32D94" w14:paraId="7E397001" w14:textId="77777777" w:rsidTr="0072394E">
        <w:trPr>
          <w:trHeight w:val="221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DAD0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hash</w:t>
            </w:r>
            <w:proofErr w:type="spellEnd"/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2B56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70E8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17F6D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237EA" w14:textId="77777777" w:rsidR="00570B29" w:rsidRPr="00A32D94" w:rsidRDefault="00570B29" w:rsidP="0057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7D225" w14:textId="77777777" w:rsidR="00570B29" w:rsidRPr="00A32D94" w:rsidRDefault="00570B29" w:rsidP="00570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32D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MIS-SD-depression</w:t>
            </w:r>
          </w:p>
        </w:tc>
      </w:tr>
    </w:tbl>
    <w:p w14:paraId="7F6B0173" w14:textId="715CCD58" w:rsidR="00570B29" w:rsidRPr="00A32D94" w:rsidRDefault="00570B29" w:rsidP="00864C03">
      <w:pPr>
        <w:rPr>
          <w:rFonts w:ascii="Times New Roman" w:hAnsi="Times New Roman" w:cs="Times New Roman"/>
          <w:sz w:val="20"/>
          <w:szCs w:val="20"/>
        </w:rPr>
        <w:sectPr w:rsidR="00570B29" w:rsidRPr="00A32D94" w:rsidSect="00A32D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F6BFAA" w14:textId="1EECD9C4" w:rsidR="00C4203E" w:rsidRPr="00A32D94" w:rsidRDefault="00C4203E" w:rsidP="00864C03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lastRenderedPageBreak/>
        <w:t>Supplemental Figure 1: Funnel plot of meta-analysis for prevalence of poor sleep in those with inflammatory bowel disease.</w:t>
      </w:r>
    </w:p>
    <w:p w14:paraId="4B23B300" w14:textId="1D227B22" w:rsidR="00C4203E" w:rsidRPr="00A32D94" w:rsidRDefault="004D093B" w:rsidP="00C420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DA8F0F" wp14:editId="0A410769">
            <wp:extent cx="5731510" cy="4035425"/>
            <wp:effectExtent l="0" t="0" r="2540" b="317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B8EE6" w14:textId="7BC5EC02" w:rsidR="00C4203E" w:rsidRPr="00A32D94" w:rsidRDefault="00C4203E" w:rsidP="00C420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CCD032" w14:textId="77777777" w:rsidR="00C4203E" w:rsidRPr="00A32D94" w:rsidRDefault="00C4203E" w:rsidP="00C4203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B6AA03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7A48C5F9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2B3FE963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06B88A71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54782F12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5C1AA399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63035792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401F3DEC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0F9476C0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021B9A20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77870569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7937F752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797C0D80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6680C396" w14:textId="77777777" w:rsidR="00563A84" w:rsidRPr="00A32D94" w:rsidRDefault="00563A84">
      <w:pPr>
        <w:rPr>
          <w:rFonts w:ascii="Times New Roman" w:hAnsi="Times New Roman" w:cs="Times New Roman"/>
          <w:sz w:val="20"/>
          <w:szCs w:val="20"/>
        </w:rPr>
      </w:pPr>
    </w:p>
    <w:p w14:paraId="581A0DF5" w14:textId="271EDFE9" w:rsidR="006E7EA6" w:rsidRPr="00A32D94" w:rsidRDefault="00C541F0">
      <w:pPr>
        <w:rPr>
          <w:rFonts w:ascii="Times New Roman" w:hAnsi="Times New Roman" w:cs="Times New Roman"/>
          <w:sz w:val="20"/>
          <w:szCs w:val="20"/>
        </w:rPr>
      </w:pPr>
      <w:r w:rsidRPr="00A32D94">
        <w:rPr>
          <w:rFonts w:ascii="Times New Roman" w:hAnsi="Times New Roman" w:cs="Times New Roman"/>
          <w:sz w:val="20"/>
          <w:szCs w:val="20"/>
        </w:rPr>
        <w:lastRenderedPageBreak/>
        <w:t>Supplementary figure 2: Subgroup analysis of prevalence of poor sleep by geographic region</w:t>
      </w:r>
    </w:p>
    <w:p w14:paraId="596B6001" w14:textId="55822698" w:rsidR="006C4831" w:rsidRPr="00E452DC" w:rsidRDefault="00C541F0" w:rsidP="006C4831">
      <w:pPr>
        <w:rPr>
          <w:rFonts w:ascii="Times New Roman" w:hAnsi="Times New Roman" w:cs="Times New Roman"/>
          <w:sz w:val="20"/>
          <w:szCs w:val="20"/>
        </w:rPr>
        <w:sectPr w:rsidR="006C4831" w:rsidRPr="00E452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32D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AD8FDA" wp14:editId="0A747258">
            <wp:extent cx="4905375" cy="8020050"/>
            <wp:effectExtent l="0" t="0" r="952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802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88A09" w14:textId="77777777" w:rsidR="006C4831" w:rsidRPr="00E452DC" w:rsidRDefault="006C4831">
      <w:pPr>
        <w:rPr>
          <w:rFonts w:ascii="Times New Roman" w:hAnsi="Times New Roman" w:cs="Times New Roman"/>
          <w:sz w:val="20"/>
          <w:szCs w:val="20"/>
        </w:rPr>
      </w:pPr>
    </w:p>
    <w:sectPr w:rsidR="006C4831" w:rsidRPr="00E452DC" w:rsidSect="006C48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615"/>
    <w:rsid w:val="000B2CB2"/>
    <w:rsid w:val="00190436"/>
    <w:rsid w:val="002F43E3"/>
    <w:rsid w:val="004860AE"/>
    <w:rsid w:val="004D093B"/>
    <w:rsid w:val="00563A84"/>
    <w:rsid w:val="00570B29"/>
    <w:rsid w:val="006C4831"/>
    <w:rsid w:val="006E7EA6"/>
    <w:rsid w:val="00713609"/>
    <w:rsid w:val="0072394E"/>
    <w:rsid w:val="00864C03"/>
    <w:rsid w:val="00906F6E"/>
    <w:rsid w:val="00957615"/>
    <w:rsid w:val="00984F5A"/>
    <w:rsid w:val="009A4395"/>
    <w:rsid w:val="00A32D94"/>
    <w:rsid w:val="00AF0D0E"/>
    <w:rsid w:val="00C4203E"/>
    <w:rsid w:val="00C541F0"/>
    <w:rsid w:val="00D81703"/>
    <w:rsid w:val="00D92771"/>
    <w:rsid w:val="00E452DC"/>
    <w:rsid w:val="00ED1C17"/>
    <w:rsid w:val="00EF6891"/>
    <w:rsid w:val="00F520DC"/>
    <w:rsid w:val="00FC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82E9D"/>
  <w15:chartTrackingRefBased/>
  <w15:docId w15:val="{CEB25C9A-6402-41A6-BC0E-226128E9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32D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4</TotalTime>
  <Pages>12</Pages>
  <Words>1187</Words>
  <Characters>7172</Characters>
  <Application>Microsoft Office Word</Application>
  <DocSecurity>0</DocSecurity>
  <Lines>448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nes</dc:creator>
  <cp:keywords/>
  <dc:description/>
  <cp:lastModifiedBy>Alex Barnes</cp:lastModifiedBy>
  <cp:revision>24</cp:revision>
  <dcterms:created xsi:type="dcterms:W3CDTF">2021-08-23T04:03:00Z</dcterms:created>
  <dcterms:modified xsi:type="dcterms:W3CDTF">2022-08-21T03:44:00Z</dcterms:modified>
</cp:coreProperties>
</file>